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BC52D" w14:textId="16FB1906" w:rsidR="00457C83" w:rsidRDefault="0039169A" w:rsidP="0020746E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</w:t>
      </w:r>
      <w:r w:rsidR="00457C8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4E279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</w:t>
      </w:r>
      <w:r w:rsidR="00457C8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terial 1</w:t>
      </w:r>
    </w:p>
    <w:p w14:paraId="39FBBF11" w14:textId="08F80100" w:rsidR="00176B76" w:rsidRPr="00457C83" w:rsidRDefault="00176B76" w:rsidP="0020746E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earch strategy for Medline </w:t>
      </w:r>
    </w:p>
    <w:p w14:paraId="3EDFC53F" w14:textId="54914022" w:rsidR="00293186" w:rsidRPr="00C92032" w:rsidRDefault="00CA449F" w:rsidP="0020746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 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p Percutaneous Coronary Intervention/ </w:t>
      </w:r>
      <w:r w:rsidR="00A77283" w:rsidRPr="00C92032">
        <w:rPr>
          <w:rFonts w:ascii="Times New Roman" w:hAnsi="Times New Roman" w:cs="Times New Roman"/>
          <w:b/>
          <w:bCs/>
          <w:color w:val="000000"/>
          <w:sz w:val="24"/>
          <w:szCs w:val="24"/>
        </w:rPr>
        <w:t>or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ci.tw. </w:t>
      </w:r>
      <w:r w:rsidR="00A77283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r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percutaneous coronary adj3 (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ven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</w:t>
      </w:r>
      <w:r w:rsidR="00A77283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r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vascular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).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A77283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r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74D8D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p Stents/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A77283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r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tent*.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A77283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or </w:t>
      </w:r>
      <w:r w:rsidR="002949D8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p Drug-Eluting Stents/ </w:t>
      </w:r>
      <w:r w:rsidR="00A77283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r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p Angioplasty, Balloon, Coronary/ </w:t>
      </w:r>
      <w:r w:rsidR="00A77283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or 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ioplast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 adj3 coronary).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A77283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or </w:t>
      </w:r>
      <w:r w:rsidR="000D17F5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alloon 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ioplast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</w:t>
      </w:r>
      <w:r w:rsidR="000D17F5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89581C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r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transluminal adj3 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ioplast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.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89581C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r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TA.tw. </w:t>
      </w:r>
      <w:r w:rsidR="0089581C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or 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TCA.tw. </w:t>
      </w:r>
    </w:p>
    <w:p w14:paraId="2CD35B04" w14:textId="230170C5" w:rsidR="00CB6A11" w:rsidRPr="00A325E3" w:rsidRDefault="00CA449F" w:rsidP="0020746E">
      <w:pPr>
        <w:spacing w:line="480" w:lineRule="auto"/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 </w:t>
      </w:r>
      <w:r w:rsidR="00414E84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p 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ronary Artery Bypass/ </w:t>
      </w:r>
      <w:r w:rsidR="0089581C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r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bg.tw. </w:t>
      </w:r>
      <w:r w:rsidR="0089581C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or 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coronary adj3 bypass*).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89581C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or </w:t>
      </w:r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aortocoronary adj3 bypass*).</w:t>
      </w:r>
      <w:proofErr w:type="spellStart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="00A77283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4543FA72" w14:textId="54B16060" w:rsidR="002E6055" w:rsidRPr="00C92032" w:rsidRDefault="00CA449F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</w:t>
      </w:r>
      <w:r w:rsidR="00CB6A11" w:rsidRPr="00C92032">
        <w:rPr>
          <w:rFonts w:ascii="Times New Roman" w:hAnsi="Times New Roman" w:cs="Times New Roman"/>
          <w:sz w:val="24"/>
          <w:szCs w:val="24"/>
        </w:rPr>
        <w:t>multivessel*.</w:t>
      </w:r>
      <w:proofErr w:type="spellStart"/>
      <w:r w:rsidR="00CB6A11" w:rsidRPr="00C9203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CB6A11" w:rsidRPr="00C92032">
        <w:rPr>
          <w:rFonts w:ascii="Times New Roman" w:hAnsi="Times New Roman" w:cs="Times New Roman"/>
          <w:sz w:val="24"/>
          <w:szCs w:val="24"/>
        </w:rPr>
        <w:t>.</w:t>
      </w:r>
    </w:p>
    <w:p w14:paraId="7EA0E970" w14:textId="1AD0F9A8" w:rsidR="002E6055" w:rsidRDefault="00CA449F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</w:t>
      </w:r>
      <w:r w:rsidR="002E6055" w:rsidRPr="00C92032">
        <w:rPr>
          <w:rFonts w:ascii="Times New Roman" w:hAnsi="Times New Roman" w:cs="Times New Roman"/>
          <w:sz w:val="24"/>
          <w:szCs w:val="24"/>
        </w:rPr>
        <w:t xml:space="preserve">(clinical </w:t>
      </w:r>
      <w:r w:rsidR="00145E5E" w:rsidRPr="00C92032">
        <w:rPr>
          <w:rFonts w:ascii="Times New Roman" w:hAnsi="Times New Roman" w:cs="Times New Roman"/>
          <w:sz w:val="24"/>
          <w:szCs w:val="24"/>
        </w:rPr>
        <w:t xml:space="preserve">adj3 </w:t>
      </w:r>
      <w:r w:rsidR="002E6055" w:rsidRPr="00C92032">
        <w:rPr>
          <w:rFonts w:ascii="Times New Roman" w:hAnsi="Times New Roman" w:cs="Times New Roman"/>
          <w:sz w:val="24"/>
          <w:szCs w:val="24"/>
        </w:rPr>
        <w:t>trial).</w:t>
      </w:r>
      <w:proofErr w:type="spellStart"/>
      <w:r w:rsidR="002E6055" w:rsidRPr="00C9203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2E6055" w:rsidRPr="00C92032">
        <w:rPr>
          <w:rFonts w:ascii="Times New Roman" w:hAnsi="Times New Roman" w:cs="Times New Roman"/>
          <w:sz w:val="24"/>
          <w:szCs w:val="24"/>
        </w:rPr>
        <w:t xml:space="preserve">. </w:t>
      </w:r>
      <w:r w:rsidR="000F26CE" w:rsidRPr="00C92032">
        <w:rPr>
          <w:rFonts w:ascii="Times New Roman" w:hAnsi="Times New Roman" w:cs="Times New Roman"/>
          <w:sz w:val="24"/>
          <w:szCs w:val="24"/>
        </w:rPr>
        <w:t xml:space="preserve">or </w:t>
      </w:r>
      <w:r w:rsidR="002E6055" w:rsidRPr="00C9203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E6055" w:rsidRPr="00C92032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="002E6055" w:rsidRPr="00C9203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="002E6055" w:rsidRPr="00C92032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="002E6055" w:rsidRPr="00C9203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="002E6055" w:rsidRPr="00C92032">
        <w:rPr>
          <w:rFonts w:ascii="Times New Roman" w:hAnsi="Times New Roman" w:cs="Times New Roman"/>
          <w:sz w:val="24"/>
          <w:szCs w:val="24"/>
        </w:rPr>
        <w:t>trebl</w:t>
      </w:r>
      <w:proofErr w:type="spellEnd"/>
      <w:r w:rsidR="002E6055" w:rsidRPr="00C9203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="002E6055" w:rsidRPr="00C92032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="002E6055" w:rsidRPr="00C92032">
        <w:rPr>
          <w:rFonts w:ascii="Times New Roman" w:hAnsi="Times New Roman" w:cs="Times New Roman"/>
          <w:sz w:val="24"/>
          <w:szCs w:val="24"/>
        </w:rPr>
        <w:t>$)</w:t>
      </w:r>
      <w:r w:rsidR="00661B31" w:rsidRPr="00C9203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661B31" w:rsidRPr="00C9203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661B31" w:rsidRPr="00C92032">
        <w:rPr>
          <w:rFonts w:ascii="Times New Roman" w:hAnsi="Times New Roman" w:cs="Times New Roman"/>
          <w:sz w:val="24"/>
          <w:szCs w:val="24"/>
        </w:rPr>
        <w:t>.</w:t>
      </w:r>
      <w:r w:rsidR="002E6055" w:rsidRPr="00C92032">
        <w:rPr>
          <w:rFonts w:ascii="Times New Roman" w:hAnsi="Times New Roman" w:cs="Times New Roman"/>
          <w:sz w:val="24"/>
          <w:szCs w:val="24"/>
        </w:rPr>
        <w:t xml:space="preserve"> AND (mask$ OR blind$)</w:t>
      </w:r>
      <w:r w:rsidR="004B2584" w:rsidRPr="00C9203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4B2584" w:rsidRPr="00C9203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4B2584" w:rsidRPr="00C92032">
        <w:rPr>
          <w:rFonts w:ascii="Times New Roman" w:hAnsi="Times New Roman" w:cs="Times New Roman"/>
          <w:sz w:val="24"/>
          <w:szCs w:val="24"/>
        </w:rPr>
        <w:t>. or</w:t>
      </w:r>
      <w:r w:rsidR="002E6055" w:rsidRPr="00C92032">
        <w:rPr>
          <w:rFonts w:ascii="Times New Roman" w:hAnsi="Times New Roman" w:cs="Times New Roman"/>
          <w:sz w:val="24"/>
          <w:szCs w:val="24"/>
        </w:rPr>
        <w:t xml:space="preserve"> placebo$</w:t>
      </w:r>
      <w:r w:rsidR="004B2584" w:rsidRPr="00C92032">
        <w:rPr>
          <w:rFonts w:ascii="Times New Roman" w:hAnsi="Times New Roman" w:cs="Times New Roman"/>
          <w:sz w:val="24"/>
          <w:szCs w:val="24"/>
        </w:rPr>
        <w:t>.tw. or</w:t>
      </w:r>
      <w:r w:rsidR="002E6055" w:rsidRPr="00C92032">
        <w:rPr>
          <w:rFonts w:ascii="Times New Roman" w:hAnsi="Times New Roman" w:cs="Times New Roman"/>
          <w:sz w:val="24"/>
          <w:szCs w:val="24"/>
        </w:rPr>
        <w:t xml:space="preserve"> random$</w:t>
      </w:r>
      <w:r w:rsidR="004B2584" w:rsidRPr="00C92032">
        <w:rPr>
          <w:rFonts w:ascii="Times New Roman" w:hAnsi="Times New Roman" w:cs="Times New Roman"/>
          <w:sz w:val="24"/>
          <w:szCs w:val="24"/>
        </w:rPr>
        <w:t>.tw.</w:t>
      </w:r>
      <w:r w:rsidR="009207FA" w:rsidRPr="00C92032">
        <w:rPr>
          <w:rFonts w:ascii="Times New Roman" w:hAnsi="Times New Roman" w:cs="Times New Roman"/>
          <w:sz w:val="24"/>
          <w:szCs w:val="24"/>
        </w:rPr>
        <w:t xml:space="preserve"> or exp randomized controlled trials/ or exp </w:t>
      </w:r>
      <w:r w:rsidR="00432552" w:rsidRPr="00C92032">
        <w:rPr>
          <w:rFonts w:ascii="Times New Roman" w:hAnsi="Times New Roman" w:cs="Times New Roman"/>
          <w:sz w:val="24"/>
          <w:szCs w:val="24"/>
        </w:rPr>
        <w:t>random allocation/ or exp double-blind method/ or exp single-blind method/</w:t>
      </w:r>
      <w:r w:rsidR="00DF2097" w:rsidRPr="00C92032">
        <w:rPr>
          <w:rFonts w:ascii="Times New Roman" w:hAnsi="Times New Roman" w:cs="Times New Roman"/>
          <w:sz w:val="24"/>
          <w:szCs w:val="24"/>
        </w:rPr>
        <w:t xml:space="preserve"> </w:t>
      </w:r>
      <w:r w:rsidR="00432552" w:rsidRPr="00C92032">
        <w:rPr>
          <w:rFonts w:ascii="Times New Roman" w:hAnsi="Times New Roman" w:cs="Times New Roman"/>
          <w:sz w:val="24"/>
          <w:szCs w:val="24"/>
        </w:rPr>
        <w:t>or exp placebos/</w:t>
      </w:r>
      <w:r w:rsidR="00DF2097" w:rsidRPr="00C92032">
        <w:rPr>
          <w:rFonts w:ascii="Times New Roman" w:hAnsi="Times New Roman" w:cs="Times New Roman"/>
          <w:sz w:val="24"/>
          <w:szCs w:val="24"/>
        </w:rPr>
        <w:t xml:space="preserve"> or research design/</w:t>
      </w:r>
    </w:p>
    <w:p w14:paraId="4453D8F7" w14:textId="67CF67E0" w:rsidR="00D266CF" w:rsidRDefault="00D266CF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1 and 2 and 3 and 4 </w:t>
      </w:r>
    </w:p>
    <w:p w14:paraId="4193F438" w14:textId="070EEE33" w:rsidR="0080679D" w:rsidRPr="00C92032" w:rsidRDefault="00471C9D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 </w:t>
      </w:r>
      <w:r w:rsidR="0080679D">
        <w:rPr>
          <w:rFonts w:ascii="Times New Roman" w:hAnsi="Times New Roman" w:cs="Times New Roman"/>
          <w:sz w:val="24"/>
          <w:szCs w:val="24"/>
        </w:rPr>
        <w:t xml:space="preserve">Limit 5 to English </w:t>
      </w:r>
    </w:p>
    <w:p w14:paraId="371CC5C4" w14:textId="70CE45AB" w:rsidR="00CB6A11" w:rsidRPr="00C92032" w:rsidRDefault="00CB6A11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2397C4" w14:textId="30C0EB19" w:rsidR="00745218" w:rsidRPr="00C92032" w:rsidRDefault="00745218" w:rsidP="0020746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1A1F34C9" w14:textId="3CA40C5B" w:rsidR="003577B0" w:rsidRPr="00202A8D" w:rsidRDefault="003577B0" w:rsidP="0020746E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202A8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Search strategy for Embase </w:t>
      </w:r>
    </w:p>
    <w:p w14:paraId="3BF97E50" w14:textId="0B738C90" w:rsidR="00DF34BE" w:rsidRPr="00C92032" w:rsidRDefault="008301CF" w:rsidP="0020746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#1 </w:t>
      </w:r>
      <w:proofErr w:type="spellStart"/>
      <w:proofErr w:type="gram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i:ti</w:t>
      </w:r>
      <w:proofErr w:type="gram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(percutaneous coronary NEXT/3 (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ven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vascular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):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stent*: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(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ioplast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 NEXT/3 coronary):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(balloon 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ioplast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: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((transluminal or trans‐luminal) NEXT/3 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ioplast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: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PTA.tw. or </w:t>
      </w:r>
      <w:proofErr w:type="spellStart"/>
      <w:proofErr w:type="gram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CA:ti</w:t>
      </w:r>
      <w:proofErr w:type="gram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</w:t>
      </w:r>
      <w:proofErr w:type="spell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561D3F29" w14:textId="28BA3AEE" w:rsidR="00745218" w:rsidRPr="00202A8D" w:rsidRDefault="008301CF" w:rsidP="0020746E">
      <w:pPr>
        <w:spacing w:line="480" w:lineRule="auto"/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#2 </w:t>
      </w:r>
      <w:proofErr w:type="spellStart"/>
      <w:proofErr w:type="gram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bg:ti</w:t>
      </w:r>
      <w:proofErr w:type="gramEnd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</w:t>
      </w:r>
      <w:proofErr w:type="spellEnd"/>
      <w:r w:rsidR="00745218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45218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or </w:t>
      </w:r>
      <w:r w:rsidR="00745218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coronary </w:t>
      </w:r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XT/3</w:t>
      </w:r>
      <w:r w:rsidR="00745218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ypass*)</w:t>
      </w:r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745218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45218" w:rsidRPr="00C920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or </w:t>
      </w:r>
      <w:r w:rsidR="00745218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aortocoronary </w:t>
      </w:r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XT/3</w:t>
      </w:r>
      <w:r w:rsidR="00745218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ypass*)</w:t>
      </w:r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747F3A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</w:p>
    <w:p w14:paraId="4E9E19A4" w14:textId="2B850269" w:rsidR="00DF34BE" w:rsidRPr="00C92032" w:rsidRDefault="008301CF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3 </w:t>
      </w:r>
      <w:r w:rsidR="00745218" w:rsidRPr="00C92032">
        <w:rPr>
          <w:rFonts w:ascii="Times New Roman" w:hAnsi="Times New Roman" w:cs="Times New Roman"/>
          <w:sz w:val="24"/>
          <w:szCs w:val="24"/>
        </w:rPr>
        <w:t>multivessel</w:t>
      </w:r>
      <w:proofErr w:type="gramStart"/>
      <w:r w:rsidR="00745218" w:rsidRPr="00C92032">
        <w:rPr>
          <w:rFonts w:ascii="Times New Roman" w:hAnsi="Times New Roman" w:cs="Times New Roman"/>
          <w:sz w:val="24"/>
          <w:szCs w:val="24"/>
        </w:rPr>
        <w:t>*</w:t>
      </w:r>
      <w:r w:rsidR="000F6026" w:rsidRPr="00C9203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0F6026" w:rsidRPr="00C9203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0F6026" w:rsidRPr="00C92032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63414064" w14:textId="505C8FD7" w:rsidR="006B6072" w:rsidRPr="00C92032" w:rsidRDefault="008301CF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4 </w:t>
      </w:r>
      <w:r w:rsidR="006B6072" w:rsidRPr="00C92032">
        <w:rPr>
          <w:rFonts w:ascii="Times New Roman" w:hAnsi="Times New Roman" w:cs="Times New Roman"/>
          <w:sz w:val="24"/>
          <w:szCs w:val="24"/>
        </w:rPr>
        <w:t>crossover$</w:t>
      </w:r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cross over$</w:t>
      </w:r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placebo$</w:t>
      </w:r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6B6072" w:rsidRPr="00C92032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>$</w:t>
      </w:r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adj blind$</w:t>
      </w:r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6B6072" w:rsidRPr="00C92032">
        <w:rPr>
          <w:rFonts w:ascii="Times New Roman" w:hAnsi="Times New Roman" w:cs="Times New Roman"/>
          <w:sz w:val="24"/>
          <w:szCs w:val="24"/>
        </w:rPr>
        <w:t>allocat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>$</w:t>
      </w:r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random$</w:t>
      </w:r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6B6072" w:rsidRPr="00C92032">
        <w:rPr>
          <w:rFonts w:ascii="Times New Roman" w:hAnsi="Times New Roman" w:cs="Times New Roman"/>
          <w:sz w:val="24"/>
          <w:szCs w:val="24"/>
        </w:rPr>
        <w:t>trial</w:t>
      </w:r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‘crossover-procedure’</w:t>
      </w:r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‘double-blind procedure</w:t>
      </w:r>
      <w:r w:rsidR="00AC449E" w:rsidRPr="00C92032">
        <w:rPr>
          <w:rFonts w:ascii="Times New Roman" w:hAnsi="Times New Roman" w:cs="Times New Roman"/>
          <w:sz w:val="24"/>
          <w:szCs w:val="24"/>
        </w:rPr>
        <w:t>’</w:t>
      </w:r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‘single-blind procedure’</w:t>
      </w:r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6B6072" w:rsidRPr="00C92032">
        <w:rPr>
          <w:rFonts w:ascii="Times New Roman" w:hAnsi="Times New Roman" w:cs="Times New Roman"/>
          <w:sz w:val="24"/>
          <w:szCs w:val="24"/>
        </w:rPr>
        <w:t xml:space="preserve"> or ‘randomized controlled trial’</w:t>
      </w:r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spellStart"/>
      <w:r w:rsidR="006B6072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="00AC449E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="002A691F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'randomized controlled trial'/exp or </w:t>
      </w:r>
      <w:r w:rsidR="000F6026" w:rsidRPr="00C920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'controlled clinical trial'/exp</w:t>
      </w:r>
    </w:p>
    <w:p w14:paraId="0B709B3A" w14:textId="4E5663FA" w:rsidR="006B6072" w:rsidRDefault="008301CF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 #1 AND #2 AND #3 AND #4</w:t>
      </w:r>
    </w:p>
    <w:p w14:paraId="63463C0C" w14:textId="2BEA8C5E" w:rsidR="004E01DB" w:rsidRPr="00C92032" w:rsidRDefault="004E01DB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6 #5 AND </w:t>
      </w:r>
      <w:r w:rsidR="0042433E">
        <w:rPr>
          <w:rFonts w:ascii="Times New Roman" w:hAnsi="Times New Roman" w:cs="Times New Roman"/>
          <w:sz w:val="24"/>
          <w:szCs w:val="24"/>
        </w:rPr>
        <w:t>[English]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14:paraId="4949A00D" w14:textId="5C28FD29" w:rsidR="005627D1" w:rsidRPr="00C92032" w:rsidRDefault="005627D1" w:rsidP="00207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627D1" w:rsidRPr="00C92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tzCyNDWxMDW1MLZQ0lEKTi0uzszPAykwrgUAzs391ywAAAA="/>
  </w:docVars>
  <w:rsids>
    <w:rsidRoot w:val="00460158"/>
    <w:rsid w:val="00042940"/>
    <w:rsid w:val="000D17F5"/>
    <w:rsid w:val="000E124F"/>
    <w:rsid w:val="000F26CE"/>
    <w:rsid w:val="000F6026"/>
    <w:rsid w:val="00145E5E"/>
    <w:rsid w:val="00176B76"/>
    <w:rsid w:val="00193349"/>
    <w:rsid w:val="00202A8D"/>
    <w:rsid w:val="0020746E"/>
    <w:rsid w:val="0024570B"/>
    <w:rsid w:val="00260B96"/>
    <w:rsid w:val="00274D8D"/>
    <w:rsid w:val="00293186"/>
    <w:rsid w:val="002949D8"/>
    <w:rsid w:val="002A691F"/>
    <w:rsid w:val="002E6055"/>
    <w:rsid w:val="003577B0"/>
    <w:rsid w:val="0039169A"/>
    <w:rsid w:val="00414E84"/>
    <w:rsid w:val="0042433E"/>
    <w:rsid w:val="00432552"/>
    <w:rsid w:val="00457C83"/>
    <w:rsid w:val="00460158"/>
    <w:rsid w:val="00471C9D"/>
    <w:rsid w:val="004A79AE"/>
    <w:rsid w:val="004B2584"/>
    <w:rsid w:val="004C728A"/>
    <w:rsid w:val="004E01DB"/>
    <w:rsid w:val="004E279F"/>
    <w:rsid w:val="00541156"/>
    <w:rsid w:val="005627D1"/>
    <w:rsid w:val="0057684B"/>
    <w:rsid w:val="00661B31"/>
    <w:rsid w:val="006B6072"/>
    <w:rsid w:val="007405D9"/>
    <w:rsid w:val="00745218"/>
    <w:rsid w:val="00747F3A"/>
    <w:rsid w:val="007606FD"/>
    <w:rsid w:val="0080679D"/>
    <w:rsid w:val="008301CF"/>
    <w:rsid w:val="0089581C"/>
    <w:rsid w:val="008D1EE3"/>
    <w:rsid w:val="009207FA"/>
    <w:rsid w:val="00942D78"/>
    <w:rsid w:val="00A325E3"/>
    <w:rsid w:val="00A77283"/>
    <w:rsid w:val="00AC449E"/>
    <w:rsid w:val="00AF4864"/>
    <w:rsid w:val="00C711C7"/>
    <w:rsid w:val="00C92032"/>
    <w:rsid w:val="00CA449F"/>
    <w:rsid w:val="00CB6A11"/>
    <w:rsid w:val="00D266CF"/>
    <w:rsid w:val="00D44DD9"/>
    <w:rsid w:val="00DF2097"/>
    <w:rsid w:val="00DF34BE"/>
    <w:rsid w:val="00F340A4"/>
    <w:rsid w:val="00FF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795FB"/>
  <w15:chartTrackingRefBased/>
  <w15:docId w15:val="{D6FCE434-13F2-4DF5-AEB4-4F4E7525E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Jieling</dc:creator>
  <cp:keywords/>
  <dc:description/>
  <cp:lastModifiedBy>Koh Jin Hean</cp:lastModifiedBy>
  <cp:revision>25</cp:revision>
  <dcterms:created xsi:type="dcterms:W3CDTF">2021-07-16T03:04:00Z</dcterms:created>
  <dcterms:modified xsi:type="dcterms:W3CDTF">2021-07-31T02:46:00Z</dcterms:modified>
</cp:coreProperties>
</file>